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DF809D" w14:textId="77777777" w:rsidR="00790E77" w:rsidRDefault="00790E77" w:rsidP="00790E77">
      <w:pPr>
        <w:spacing w:line="480" w:lineRule="auto"/>
        <w:jc w:val="both"/>
        <w:rPr>
          <w:b/>
        </w:rPr>
      </w:pPr>
      <w:bookmarkStart w:id="0" w:name="_GoBack"/>
      <w:bookmarkEnd w:id="0"/>
      <w:r>
        <w:rPr>
          <w:b/>
        </w:rPr>
        <w:t xml:space="preserve">Supplementary Text 4. </w:t>
      </w:r>
      <w:proofErr w:type="spellStart"/>
      <w:r w:rsidRPr="005F377B">
        <w:rPr>
          <w:b/>
        </w:rPr>
        <w:t>MiSeq</w:t>
      </w:r>
      <w:proofErr w:type="spellEnd"/>
      <w:r w:rsidRPr="005F377B">
        <w:rPr>
          <w:b/>
        </w:rPr>
        <w:t xml:space="preserve"> 16S</w:t>
      </w:r>
      <w:r>
        <w:rPr>
          <w:b/>
        </w:rPr>
        <w:t xml:space="preserve"> rRNA gene</w:t>
      </w:r>
      <w:r w:rsidRPr="005F377B">
        <w:rPr>
          <w:b/>
        </w:rPr>
        <w:t xml:space="preserve"> sequencing library preparation and </w:t>
      </w:r>
      <w:r>
        <w:rPr>
          <w:b/>
        </w:rPr>
        <w:t xml:space="preserve">DNA sequence </w:t>
      </w:r>
      <w:r w:rsidRPr="005F377B">
        <w:rPr>
          <w:b/>
        </w:rPr>
        <w:t>analysis</w:t>
      </w:r>
      <w:r>
        <w:rPr>
          <w:b/>
        </w:rPr>
        <w:t xml:space="preserve"> of murine </w:t>
      </w:r>
      <w:proofErr w:type="spellStart"/>
      <w:r>
        <w:rPr>
          <w:b/>
        </w:rPr>
        <w:t>fecal</w:t>
      </w:r>
      <w:proofErr w:type="spellEnd"/>
      <w:r>
        <w:rPr>
          <w:b/>
        </w:rPr>
        <w:t xml:space="preserve"> samples</w:t>
      </w:r>
    </w:p>
    <w:p w14:paraId="7055EC1C" w14:textId="77777777" w:rsidR="00790E77" w:rsidRPr="00362302" w:rsidRDefault="00790E77" w:rsidP="00790E77">
      <w:pPr>
        <w:pStyle w:val="NormalWeb"/>
        <w:spacing w:before="0" w:beforeAutospacing="0" w:after="0" w:afterAutospacing="0" w:line="480" w:lineRule="auto"/>
        <w:jc w:val="both"/>
        <w:rPr>
          <w:rFonts w:asciiTheme="minorHAnsi" w:eastAsiaTheme="minorEastAsia" w:hAnsiTheme="minorHAnsi" w:cstheme="minorHAnsi"/>
          <w:color w:val="000000" w:themeColor="text1"/>
          <w:kern w:val="24"/>
        </w:rPr>
      </w:pPr>
      <w:r w:rsidRPr="00362302">
        <w:rPr>
          <w:rFonts w:asciiTheme="minorHAnsi" w:hAnsiTheme="minorHAnsi" w:cstheme="minorHAnsi"/>
          <w:bCs/>
        </w:rPr>
        <w:t xml:space="preserve">Fresh </w:t>
      </w:r>
      <w:proofErr w:type="spellStart"/>
      <w:r w:rsidRPr="00362302">
        <w:rPr>
          <w:rFonts w:asciiTheme="minorHAnsi" w:hAnsiTheme="minorHAnsi" w:cstheme="minorHAnsi"/>
          <w:bCs/>
        </w:rPr>
        <w:t>fecal</w:t>
      </w:r>
      <w:proofErr w:type="spellEnd"/>
      <w:r w:rsidRPr="00362302">
        <w:rPr>
          <w:rFonts w:asciiTheme="minorHAnsi" w:hAnsiTheme="minorHAnsi" w:cstheme="minorHAnsi"/>
          <w:bCs/>
        </w:rPr>
        <w:t xml:space="preserve"> pellets were collected using sterile forceps and frozen at -80</w:t>
      </w:r>
      <w:r w:rsidRPr="00362302">
        <w:rPr>
          <w:rFonts w:asciiTheme="minorHAnsi" w:hAnsiTheme="minorHAnsi" w:cstheme="minorHAnsi"/>
          <w:bCs/>
          <w:vertAlign w:val="superscript"/>
        </w:rPr>
        <w:t>o</w:t>
      </w:r>
      <w:r w:rsidRPr="00362302">
        <w:rPr>
          <w:rFonts w:asciiTheme="minorHAnsi" w:hAnsiTheme="minorHAnsi" w:cstheme="minorHAnsi"/>
          <w:bCs/>
        </w:rPr>
        <w:t xml:space="preserve">C on the day of collection. Genomic DNA extraction and 16S rRNA gene library preparation and sequencing were performed as described for the oral swabs. </w:t>
      </w:r>
      <w:r w:rsidRPr="00362302">
        <w:rPr>
          <w:rFonts w:asciiTheme="minorHAnsi" w:eastAsiaTheme="minorEastAsia" w:hAnsiTheme="minorHAnsi" w:cstheme="minorHAnsi"/>
          <w:bCs/>
          <w:color w:val="000000" w:themeColor="text1"/>
          <w:kern w:val="24"/>
        </w:rPr>
        <w:t xml:space="preserve">The generated reads were quality checked, filtered, trimmed, denoised, dereplicated and assembled into amplicon sequence variants (ASVs) using the DADA2 v1.8 pipeline. The assembled ASVs were then assigned taxonomy at the genus and species level using </w:t>
      </w:r>
      <w:r>
        <w:rPr>
          <w:rFonts w:asciiTheme="minorHAnsi" w:eastAsiaTheme="minorEastAsia" w:hAnsiTheme="minorHAnsi" w:cstheme="minorHAnsi"/>
          <w:bCs/>
          <w:color w:val="000000" w:themeColor="text1"/>
          <w:kern w:val="24"/>
        </w:rPr>
        <w:t>the SILVA rRNA database version 138.1</w:t>
      </w:r>
      <w:r w:rsidRPr="00362302">
        <w:rPr>
          <w:rFonts w:asciiTheme="minorHAnsi" w:eastAsiaTheme="minorEastAsia" w:hAnsiTheme="minorHAnsi" w:cstheme="minorHAnsi"/>
          <w:bCs/>
          <w:color w:val="000000" w:themeColor="text1"/>
          <w:kern w:val="24"/>
        </w:rPr>
        <w:t xml:space="preserve">. The generated ASV counts were normalized for sequencing depth using the median of ratios method in the DeSeq2 package in R, followed by beta diversity and relative abundance analyses of the microbial population. Graphical analysis and plots were created using the R packages </w:t>
      </w:r>
      <w:proofErr w:type="spellStart"/>
      <w:r w:rsidRPr="00362302">
        <w:rPr>
          <w:rFonts w:asciiTheme="minorHAnsi" w:eastAsiaTheme="minorEastAsia" w:hAnsiTheme="minorHAnsi" w:cstheme="minorHAnsi"/>
          <w:bCs/>
          <w:color w:val="000000" w:themeColor="text1"/>
          <w:kern w:val="24"/>
        </w:rPr>
        <w:t>phyloseq</w:t>
      </w:r>
      <w:proofErr w:type="spellEnd"/>
      <w:r w:rsidRPr="00362302">
        <w:rPr>
          <w:rFonts w:asciiTheme="minorHAnsi" w:eastAsiaTheme="minorEastAsia" w:hAnsiTheme="minorHAnsi" w:cstheme="minorHAnsi"/>
          <w:bCs/>
          <w:color w:val="000000" w:themeColor="text1"/>
          <w:kern w:val="24"/>
        </w:rPr>
        <w:t xml:space="preserve"> and ggplot2. </w:t>
      </w:r>
      <w:r w:rsidRPr="005F377B">
        <w:rPr>
          <w:rFonts w:asciiTheme="minorHAnsi" w:eastAsiaTheme="minorEastAsia" w:hAnsiTheme="minorHAnsi" w:cstheme="minorHAnsi"/>
          <w:bCs/>
          <w:color w:val="000000" w:themeColor="text1"/>
          <w:kern w:val="24"/>
        </w:rPr>
        <w:t>The raw sequencing reads have been uploaded to the NCBI SRA database</w:t>
      </w:r>
      <w:r w:rsidRPr="00AB674C">
        <w:rPr>
          <w:rFonts w:asciiTheme="minorHAnsi" w:eastAsiaTheme="minorEastAsia" w:hAnsiTheme="minorHAnsi" w:cstheme="minorHAnsi"/>
          <w:bCs/>
          <w:color w:val="000000" w:themeColor="text1"/>
          <w:kern w:val="24"/>
        </w:rPr>
        <w:t xml:space="preserve"> </w:t>
      </w:r>
      <w:proofErr w:type="spellStart"/>
      <w:r>
        <w:rPr>
          <w:rFonts w:asciiTheme="minorHAnsi" w:eastAsiaTheme="minorEastAsia" w:hAnsiTheme="minorHAnsi" w:cstheme="minorHAnsi"/>
          <w:bCs/>
          <w:color w:val="000000" w:themeColor="text1"/>
          <w:kern w:val="24"/>
        </w:rPr>
        <w:t>Bioproject</w:t>
      </w:r>
      <w:proofErr w:type="spellEnd"/>
      <w:r>
        <w:rPr>
          <w:rFonts w:asciiTheme="minorHAnsi" w:eastAsiaTheme="minorEastAsia" w:hAnsiTheme="minorHAnsi" w:cstheme="minorHAnsi"/>
          <w:bCs/>
          <w:color w:val="000000" w:themeColor="text1"/>
          <w:kern w:val="24"/>
        </w:rPr>
        <w:t xml:space="preserve"> </w:t>
      </w:r>
      <w:proofErr w:type="spellStart"/>
      <w:r>
        <w:rPr>
          <w:rFonts w:asciiTheme="minorHAnsi" w:eastAsiaTheme="minorEastAsia" w:hAnsiTheme="minorHAnsi" w:cstheme="minorHAnsi"/>
          <w:bCs/>
          <w:color w:val="000000" w:themeColor="text1"/>
          <w:kern w:val="24"/>
        </w:rPr>
        <w:t>Accesion</w:t>
      </w:r>
      <w:proofErr w:type="spellEnd"/>
      <w:r>
        <w:rPr>
          <w:rFonts w:asciiTheme="minorHAnsi" w:eastAsiaTheme="minorEastAsia" w:hAnsiTheme="minorHAnsi" w:cstheme="minorHAnsi"/>
          <w:bCs/>
          <w:color w:val="000000" w:themeColor="text1"/>
          <w:kern w:val="24"/>
        </w:rPr>
        <w:t xml:space="preserve"> No. </w:t>
      </w:r>
      <w:r w:rsidRPr="00AB674C">
        <w:rPr>
          <w:rFonts w:asciiTheme="minorHAnsi" w:eastAsiaTheme="minorEastAsia" w:hAnsiTheme="minorHAnsi" w:cstheme="minorHAnsi"/>
          <w:bCs/>
          <w:color w:val="000000" w:themeColor="text1"/>
          <w:kern w:val="24"/>
        </w:rPr>
        <w:t>PRJNA679590</w:t>
      </w:r>
      <w:r>
        <w:rPr>
          <w:rFonts w:asciiTheme="minorHAnsi" w:eastAsiaTheme="minorEastAsia" w:hAnsiTheme="minorHAnsi" w:cstheme="minorHAnsi"/>
          <w:bCs/>
          <w:color w:val="000000" w:themeColor="text1"/>
          <w:kern w:val="24"/>
        </w:rPr>
        <w:t xml:space="preserve">. </w:t>
      </w:r>
    </w:p>
    <w:p w14:paraId="1CB12EA5" w14:textId="77777777" w:rsidR="004828D4" w:rsidRDefault="00790E77"/>
    <w:sectPr w:rsidR="004828D4" w:rsidSect="00E9717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0E77"/>
    <w:rsid w:val="000059E9"/>
    <w:rsid w:val="00033751"/>
    <w:rsid w:val="00041BDA"/>
    <w:rsid w:val="000543DD"/>
    <w:rsid w:val="00057FFB"/>
    <w:rsid w:val="00093F91"/>
    <w:rsid w:val="000A0B21"/>
    <w:rsid w:val="000B1181"/>
    <w:rsid w:val="000B3777"/>
    <w:rsid w:val="000B5470"/>
    <w:rsid w:val="000C3397"/>
    <w:rsid w:val="000C6454"/>
    <w:rsid w:val="000D4CE1"/>
    <w:rsid w:val="000D6DB6"/>
    <w:rsid w:val="000E54C6"/>
    <w:rsid w:val="0011452E"/>
    <w:rsid w:val="001312B7"/>
    <w:rsid w:val="00135D45"/>
    <w:rsid w:val="00151F30"/>
    <w:rsid w:val="00156468"/>
    <w:rsid w:val="00166CAF"/>
    <w:rsid w:val="00167825"/>
    <w:rsid w:val="00171D33"/>
    <w:rsid w:val="001904D7"/>
    <w:rsid w:val="001C08FA"/>
    <w:rsid w:val="001E5287"/>
    <w:rsid w:val="001F33A1"/>
    <w:rsid w:val="00203AB0"/>
    <w:rsid w:val="002102C9"/>
    <w:rsid w:val="00216F4B"/>
    <w:rsid w:val="00221400"/>
    <w:rsid w:val="002234C0"/>
    <w:rsid w:val="0023579E"/>
    <w:rsid w:val="00240060"/>
    <w:rsid w:val="002442FB"/>
    <w:rsid w:val="002519F0"/>
    <w:rsid w:val="002711DB"/>
    <w:rsid w:val="00283AAC"/>
    <w:rsid w:val="002B28C0"/>
    <w:rsid w:val="002E0931"/>
    <w:rsid w:val="002E1098"/>
    <w:rsid w:val="002F1C4C"/>
    <w:rsid w:val="002F732F"/>
    <w:rsid w:val="00307237"/>
    <w:rsid w:val="003158FE"/>
    <w:rsid w:val="00342A54"/>
    <w:rsid w:val="00346C18"/>
    <w:rsid w:val="003503FE"/>
    <w:rsid w:val="00351C2C"/>
    <w:rsid w:val="00363AA4"/>
    <w:rsid w:val="00376BE0"/>
    <w:rsid w:val="00381809"/>
    <w:rsid w:val="00385B80"/>
    <w:rsid w:val="003B0700"/>
    <w:rsid w:val="003C4501"/>
    <w:rsid w:val="003D1FAA"/>
    <w:rsid w:val="003D3CEA"/>
    <w:rsid w:val="003F4F45"/>
    <w:rsid w:val="00415AF7"/>
    <w:rsid w:val="0042789E"/>
    <w:rsid w:val="00436767"/>
    <w:rsid w:val="00442894"/>
    <w:rsid w:val="004475D7"/>
    <w:rsid w:val="00464396"/>
    <w:rsid w:val="004708EA"/>
    <w:rsid w:val="00474888"/>
    <w:rsid w:val="00476AD1"/>
    <w:rsid w:val="00482E8F"/>
    <w:rsid w:val="0048307F"/>
    <w:rsid w:val="00483DFB"/>
    <w:rsid w:val="004A0C35"/>
    <w:rsid w:val="004A3F43"/>
    <w:rsid w:val="004A72BB"/>
    <w:rsid w:val="004D11BC"/>
    <w:rsid w:val="004D4398"/>
    <w:rsid w:val="004D5CC9"/>
    <w:rsid w:val="004E2202"/>
    <w:rsid w:val="004E3955"/>
    <w:rsid w:val="004E6569"/>
    <w:rsid w:val="004F095F"/>
    <w:rsid w:val="005024E3"/>
    <w:rsid w:val="00512A27"/>
    <w:rsid w:val="00530772"/>
    <w:rsid w:val="005636D8"/>
    <w:rsid w:val="005642D1"/>
    <w:rsid w:val="0057022E"/>
    <w:rsid w:val="0057114A"/>
    <w:rsid w:val="00577698"/>
    <w:rsid w:val="005903F3"/>
    <w:rsid w:val="00596F9F"/>
    <w:rsid w:val="00597CD6"/>
    <w:rsid w:val="005B1700"/>
    <w:rsid w:val="005B4752"/>
    <w:rsid w:val="005D07F0"/>
    <w:rsid w:val="005D1298"/>
    <w:rsid w:val="0060669D"/>
    <w:rsid w:val="00623FB9"/>
    <w:rsid w:val="00652D1F"/>
    <w:rsid w:val="00664FF2"/>
    <w:rsid w:val="00674849"/>
    <w:rsid w:val="0068120E"/>
    <w:rsid w:val="006A1A94"/>
    <w:rsid w:val="006A1C5D"/>
    <w:rsid w:val="006B56A5"/>
    <w:rsid w:val="006C5582"/>
    <w:rsid w:val="006C5DB4"/>
    <w:rsid w:val="006C79B9"/>
    <w:rsid w:val="006C7C59"/>
    <w:rsid w:val="006D0A94"/>
    <w:rsid w:val="006D1466"/>
    <w:rsid w:val="006E5B86"/>
    <w:rsid w:val="006F71AF"/>
    <w:rsid w:val="0070713C"/>
    <w:rsid w:val="007324BA"/>
    <w:rsid w:val="007341D9"/>
    <w:rsid w:val="00734D66"/>
    <w:rsid w:val="00743853"/>
    <w:rsid w:val="00743C59"/>
    <w:rsid w:val="0075092F"/>
    <w:rsid w:val="00754021"/>
    <w:rsid w:val="0076535A"/>
    <w:rsid w:val="00771977"/>
    <w:rsid w:val="007757F4"/>
    <w:rsid w:val="00781B36"/>
    <w:rsid w:val="00790E77"/>
    <w:rsid w:val="007A76F5"/>
    <w:rsid w:val="007E7444"/>
    <w:rsid w:val="00801311"/>
    <w:rsid w:val="0084709D"/>
    <w:rsid w:val="008539FB"/>
    <w:rsid w:val="00854132"/>
    <w:rsid w:val="00874506"/>
    <w:rsid w:val="0088467B"/>
    <w:rsid w:val="008A284D"/>
    <w:rsid w:val="008B4761"/>
    <w:rsid w:val="008B6CD9"/>
    <w:rsid w:val="008B6F43"/>
    <w:rsid w:val="008C02A0"/>
    <w:rsid w:val="008C11D3"/>
    <w:rsid w:val="008C38EC"/>
    <w:rsid w:val="008F66FF"/>
    <w:rsid w:val="0090098D"/>
    <w:rsid w:val="0090463A"/>
    <w:rsid w:val="00907F04"/>
    <w:rsid w:val="00913EEA"/>
    <w:rsid w:val="0092384E"/>
    <w:rsid w:val="009373C8"/>
    <w:rsid w:val="00947D15"/>
    <w:rsid w:val="00972039"/>
    <w:rsid w:val="009809B8"/>
    <w:rsid w:val="009F1418"/>
    <w:rsid w:val="00A10755"/>
    <w:rsid w:val="00A2097A"/>
    <w:rsid w:val="00A22EBC"/>
    <w:rsid w:val="00A30E30"/>
    <w:rsid w:val="00A5752A"/>
    <w:rsid w:val="00A606E8"/>
    <w:rsid w:val="00A61522"/>
    <w:rsid w:val="00A67A96"/>
    <w:rsid w:val="00A74DA7"/>
    <w:rsid w:val="00AA2BD4"/>
    <w:rsid w:val="00AA3CFA"/>
    <w:rsid w:val="00AC6033"/>
    <w:rsid w:val="00AE25EF"/>
    <w:rsid w:val="00AF2FBC"/>
    <w:rsid w:val="00AF3AF9"/>
    <w:rsid w:val="00AF7CAE"/>
    <w:rsid w:val="00B00E7D"/>
    <w:rsid w:val="00B02C65"/>
    <w:rsid w:val="00B0592E"/>
    <w:rsid w:val="00B1016E"/>
    <w:rsid w:val="00B13ECA"/>
    <w:rsid w:val="00B2345E"/>
    <w:rsid w:val="00B3609B"/>
    <w:rsid w:val="00B36653"/>
    <w:rsid w:val="00B41334"/>
    <w:rsid w:val="00B60EF6"/>
    <w:rsid w:val="00B74439"/>
    <w:rsid w:val="00B76111"/>
    <w:rsid w:val="00B8196B"/>
    <w:rsid w:val="00B857F8"/>
    <w:rsid w:val="00B9417D"/>
    <w:rsid w:val="00B94F45"/>
    <w:rsid w:val="00B96BF9"/>
    <w:rsid w:val="00BB5322"/>
    <w:rsid w:val="00BB6ED3"/>
    <w:rsid w:val="00BC00D9"/>
    <w:rsid w:val="00BC3ECD"/>
    <w:rsid w:val="00BC706E"/>
    <w:rsid w:val="00BD6842"/>
    <w:rsid w:val="00BE5038"/>
    <w:rsid w:val="00BF4F7D"/>
    <w:rsid w:val="00C225D7"/>
    <w:rsid w:val="00C2304D"/>
    <w:rsid w:val="00C255EF"/>
    <w:rsid w:val="00C304E2"/>
    <w:rsid w:val="00C42781"/>
    <w:rsid w:val="00C43573"/>
    <w:rsid w:val="00C5765A"/>
    <w:rsid w:val="00CA1144"/>
    <w:rsid w:val="00CA650F"/>
    <w:rsid w:val="00CB7A4C"/>
    <w:rsid w:val="00CC24DC"/>
    <w:rsid w:val="00CD1A7F"/>
    <w:rsid w:val="00CE0B5D"/>
    <w:rsid w:val="00CF7997"/>
    <w:rsid w:val="00D04940"/>
    <w:rsid w:val="00D23A61"/>
    <w:rsid w:val="00D5209D"/>
    <w:rsid w:val="00D57C39"/>
    <w:rsid w:val="00D746F5"/>
    <w:rsid w:val="00D766FE"/>
    <w:rsid w:val="00D80ECA"/>
    <w:rsid w:val="00DA05EC"/>
    <w:rsid w:val="00DA0E68"/>
    <w:rsid w:val="00DC7570"/>
    <w:rsid w:val="00DF735D"/>
    <w:rsid w:val="00E04809"/>
    <w:rsid w:val="00E14461"/>
    <w:rsid w:val="00E203D2"/>
    <w:rsid w:val="00E26E31"/>
    <w:rsid w:val="00E4634C"/>
    <w:rsid w:val="00E47A0B"/>
    <w:rsid w:val="00E5406F"/>
    <w:rsid w:val="00E8017F"/>
    <w:rsid w:val="00E838B8"/>
    <w:rsid w:val="00E85646"/>
    <w:rsid w:val="00E9717A"/>
    <w:rsid w:val="00ED547C"/>
    <w:rsid w:val="00ED5F0C"/>
    <w:rsid w:val="00EF561E"/>
    <w:rsid w:val="00EF634F"/>
    <w:rsid w:val="00F048B2"/>
    <w:rsid w:val="00F154D7"/>
    <w:rsid w:val="00F35489"/>
    <w:rsid w:val="00F4049A"/>
    <w:rsid w:val="00F62E07"/>
    <w:rsid w:val="00F8596D"/>
    <w:rsid w:val="00F915A4"/>
    <w:rsid w:val="00F94151"/>
    <w:rsid w:val="00FA10ED"/>
    <w:rsid w:val="00FA63F0"/>
    <w:rsid w:val="00FA65D4"/>
    <w:rsid w:val="00FB3F86"/>
    <w:rsid w:val="00FB495A"/>
    <w:rsid w:val="00FE471A"/>
    <w:rsid w:val="00FE49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2C1FA52"/>
  <w15:chartTrackingRefBased/>
  <w15:docId w15:val="{0308E176-9D4E-204B-8F39-42DAE39B98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0E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90E77"/>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6</Words>
  <Characters>890</Characters>
  <Application>Microsoft Office Word</Application>
  <DocSecurity>0</DocSecurity>
  <Lines>7</Lines>
  <Paragraphs>2</Paragraphs>
  <ScaleCrop>false</ScaleCrop>
  <Company/>
  <LinksUpToDate>false</LinksUpToDate>
  <CharactersWithSpaces>1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Susan</dc:creator>
  <cp:keywords/>
  <dc:description/>
  <cp:lastModifiedBy>Joseph, Susan</cp:lastModifiedBy>
  <cp:revision>1</cp:revision>
  <dcterms:created xsi:type="dcterms:W3CDTF">2020-11-25T15:30:00Z</dcterms:created>
  <dcterms:modified xsi:type="dcterms:W3CDTF">2020-11-25T15:30:00Z</dcterms:modified>
</cp:coreProperties>
</file>